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DA0AC" w14:textId="5E5863BC" w:rsidR="001A2D13" w:rsidRDefault="00604373" w:rsidP="00DA5E6C">
      <w:r>
        <w:t>S</w:t>
      </w:r>
      <w:r w:rsidR="00DA71CD">
        <w:t xml:space="preserve">2 </w:t>
      </w:r>
      <w:r>
        <w:t xml:space="preserve">Table: Comparison of the sample based on the presence of </w:t>
      </w:r>
      <w:proofErr w:type="gramStart"/>
      <w:r>
        <w:t>diabetes</w:t>
      </w:r>
      <w:proofErr w:type="gramEnd"/>
      <w:r>
        <w:t xml:space="preserve"> </w:t>
      </w:r>
    </w:p>
    <w:p w14:paraId="3BC3B0F5" w14:textId="77777777" w:rsidR="001A2D13" w:rsidRDefault="001A2D13" w:rsidP="00DA5E6C"/>
    <w:tbl>
      <w:tblPr>
        <w:tblW w:w="10085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2340"/>
        <w:gridCol w:w="1350"/>
        <w:gridCol w:w="1800"/>
        <w:gridCol w:w="1980"/>
        <w:gridCol w:w="1080"/>
      </w:tblGrid>
      <w:tr w:rsidR="006D2BF8" w:rsidRPr="00F278F2" w14:paraId="53CF79BF" w14:textId="206048BF" w:rsidTr="006D2BF8">
        <w:trPr>
          <w:trHeight w:val="255"/>
        </w:trPr>
        <w:tc>
          <w:tcPr>
            <w:tcW w:w="3875" w:type="dxa"/>
            <w:gridSpan w:val="2"/>
            <w:vMerge w:val="restart"/>
            <w:tcBorders>
              <w:left w:val="nil"/>
            </w:tcBorders>
            <w:vAlign w:val="center"/>
          </w:tcPr>
          <w:p w14:paraId="32116EF9" w14:textId="77777777" w:rsidR="006D2BF8" w:rsidRPr="00F278F2" w:rsidRDefault="006D2BF8" w:rsidP="00A661CB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Variables</w:t>
            </w:r>
          </w:p>
        </w:tc>
        <w:tc>
          <w:tcPr>
            <w:tcW w:w="1350" w:type="dxa"/>
            <w:vMerge w:val="restart"/>
            <w:vAlign w:val="center"/>
          </w:tcPr>
          <w:p w14:paraId="61DB0180" w14:textId="77777777" w:rsidR="006D2BF8" w:rsidRPr="00F278F2" w:rsidRDefault="006D2BF8" w:rsidP="00A661CB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Overall</w:t>
            </w:r>
          </w:p>
          <w:p w14:paraId="29D56A70" w14:textId="77777777" w:rsidR="006D2BF8" w:rsidRPr="00F278F2" w:rsidRDefault="006D2BF8" w:rsidP="00A661CB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(n = 10900)</w:t>
            </w:r>
          </w:p>
        </w:tc>
        <w:tc>
          <w:tcPr>
            <w:tcW w:w="4860" w:type="dxa"/>
            <w:gridSpan w:val="3"/>
          </w:tcPr>
          <w:p w14:paraId="28D397DD" w14:textId="352DB6E3" w:rsidR="006D2BF8" w:rsidRDefault="006D2BF8" w:rsidP="00A661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sence of </w:t>
            </w:r>
            <w:r w:rsidR="009F3C32">
              <w:rPr>
                <w:sz w:val="22"/>
                <w:szCs w:val="22"/>
              </w:rPr>
              <w:t>diabetes</w:t>
            </w:r>
          </w:p>
        </w:tc>
      </w:tr>
      <w:tr w:rsidR="006D2BF8" w:rsidRPr="00F278F2" w14:paraId="0BF088A4" w14:textId="5875AFE8" w:rsidTr="006D2BF8">
        <w:trPr>
          <w:trHeight w:val="242"/>
        </w:trPr>
        <w:tc>
          <w:tcPr>
            <w:tcW w:w="3875" w:type="dxa"/>
            <w:gridSpan w:val="2"/>
            <w:vMerge/>
            <w:tcBorders>
              <w:left w:val="nil"/>
            </w:tcBorders>
            <w:vAlign w:val="center"/>
          </w:tcPr>
          <w:p w14:paraId="597E7C29" w14:textId="77777777" w:rsidR="006D2BF8" w:rsidRPr="00F278F2" w:rsidRDefault="006D2BF8" w:rsidP="00A661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vMerge/>
            <w:vAlign w:val="center"/>
          </w:tcPr>
          <w:p w14:paraId="646E20B0" w14:textId="77777777" w:rsidR="006D2BF8" w:rsidRPr="00F278F2" w:rsidRDefault="006D2BF8" w:rsidP="00A661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5F4FAA01" w14:textId="77777777" w:rsidR="006D2BF8" w:rsidRDefault="006D2BF8" w:rsidP="00A661CB">
            <w:pPr>
              <w:jc w:val="center"/>
            </w:pPr>
            <w:r>
              <w:t xml:space="preserve">No </w:t>
            </w:r>
          </w:p>
          <w:p w14:paraId="7E80785B" w14:textId="5D249407" w:rsidR="006D2BF8" w:rsidRDefault="006D2BF8" w:rsidP="00A661CB">
            <w:pPr>
              <w:jc w:val="center"/>
            </w:pPr>
            <w:r>
              <w:t>(n = 983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E8DA13" w14:textId="35CDF3EA" w:rsidR="006D2BF8" w:rsidRPr="00F278F2" w:rsidRDefault="009F3C32" w:rsidP="00A661CB">
            <w:pPr>
              <w:jc w:val="center"/>
              <w:rPr>
                <w:sz w:val="22"/>
                <w:szCs w:val="22"/>
              </w:rPr>
            </w:pPr>
            <w:r>
              <w:t>Yes</w:t>
            </w:r>
            <w:r w:rsidR="006D2BF8">
              <w:t xml:space="preserve"> (n=1068)</w:t>
            </w:r>
          </w:p>
        </w:tc>
        <w:tc>
          <w:tcPr>
            <w:tcW w:w="1080" w:type="dxa"/>
          </w:tcPr>
          <w:p w14:paraId="35EA4115" w14:textId="3FE2CA8B" w:rsidR="006D2BF8" w:rsidRDefault="006D2BF8" w:rsidP="00A661CB">
            <w:pPr>
              <w:jc w:val="center"/>
            </w:pPr>
            <w:r>
              <w:t>p-values</w:t>
            </w:r>
          </w:p>
        </w:tc>
      </w:tr>
      <w:tr w:rsidR="006D2BF8" w:rsidRPr="00F278F2" w14:paraId="15BB1C19" w14:textId="092C2466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2F506741" w14:textId="7027F498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Age (in years)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95FB7C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8 to 34</w:t>
            </w:r>
          </w:p>
        </w:tc>
        <w:tc>
          <w:tcPr>
            <w:tcW w:w="1350" w:type="dxa"/>
          </w:tcPr>
          <w:p w14:paraId="26DD99D7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43.8 (4735)</w:t>
            </w:r>
          </w:p>
        </w:tc>
        <w:tc>
          <w:tcPr>
            <w:tcW w:w="1800" w:type="dxa"/>
            <w:vAlign w:val="center"/>
          </w:tcPr>
          <w:p w14:paraId="6E777D83" w14:textId="1144ED8F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1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44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63A61F" w14:textId="0EFF2D3F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2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</w:tcPr>
          <w:p w14:paraId="7D7D1399" w14:textId="6071C1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D2BF8" w:rsidRPr="00F278F2" w14:paraId="5975A71A" w14:textId="4265DDC7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4631B736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4E5B12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35 to 44</w:t>
            </w:r>
          </w:p>
        </w:tc>
        <w:tc>
          <w:tcPr>
            <w:tcW w:w="1350" w:type="dxa"/>
          </w:tcPr>
          <w:p w14:paraId="6508B42D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9.9 (2172)</w:t>
            </w:r>
          </w:p>
        </w:tc>
        <w:tc>
          <w:tcPr>
            <w:tcW w:w="1800" w:type="dxa"/>
            <w:vAlign w:val="center"/>
          </w:tcPr>
          <w:p w14:paraId="7F2377AC" w14:textId="2A5B9FDD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9.6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9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F51F1B" w14:textId="7916EA32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2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58F9E53F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4087FC4F" w14:textId="05DC8672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11986BB6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68E1BD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45 to 54</w:t>
            </w:r>
          </w:p>
        </w:tc>
        <w:tc>
          <w:tcPr>
            <w:tcW w:w="1350" w:type="dxa"/>
          </w:tcPr>
          <w:p w14:paraId="15A8C11E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4.1 (1564)</w:t>
            </w:r>
          </w:p>
        </w:tc>
        <w:tc>
          <w:tcPr>
            <w:tcW w:w="1800" w:type="dxa"/>
            <w:vAlign w:val="center"/>
          </w:tcPr>
          <w:p w14:paraId="02B6A150" w14:textId="51A1EF96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34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054AE2" w14:textId="0EB2F6E6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3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781E6DBF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7022FCB6" w14:textId="42652A47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3BE741EF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D9427F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55 to 64</w:t>
            </w:r>
          </w:p>
        </w:tc>
        <w:tc>
          <w:tcPr>
            <w:tcW w:w="1350" w:type="dxa"/>
          </w:tcPr>
          <w:p w14:paraId="76D8BF5A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2.0 (1309)</w:t>
            </w:r>
          </w:p>
        </w:tc>
        <w:tc>
          <w:tcPr>
            <w:tcW w:w="1800" w:type="dxa"/>
            <w:vAlign w:val="center"/>
          </w:tcPr>
          <w:p w14:paraId="306710BC" w14:textId="35FD8E62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1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31C8E4" w14:textId="33571FAD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4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3E13C33B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155EDDFF" w14:textId="17357552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0945C715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F338EF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65 or more</w:t>
            </w:r>
          </w:p>
        </w:tc>
        <w:tc>
          <w:tcPr>
            <w:tcW w:w="1350" w:type="dxa"/>
          </w:tcPr>
          <w:p w14:paraId="11DC0D88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0.1 (1120)</w:t>
            </w:r>
          </w:p>
        </w:tc>
        <w:tc>
          <w:tcPr>
            <w:tcW w:w="1800" w:type="dxa"/>
            <w:vAlign w:val="center"/>
          </w:tcPr>
          <w:p w14:paraId="147F7215" w14:textId="2C61FEC8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95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FFD2AD" w14:textId="7CF9C174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8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78E277D1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580282EC" w14:textId="231B9380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737729D2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Gender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D8C413E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Female</w:t>
            </w:r>
          </w:p>
        </w:tc>
        <w:tc>
          <w:tcPr>
            <w:tcW w:w="1350" w:type="dxa"/>
          </w:tcPr>
          <w:p w14:paraId="48AFCD33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60.7 (6609)</w:t>
            </w:r>
          </w:p>
        </w:tc>
        <w:tc>
          <w:tcPr>
            <w:tcW w:w="1800" w:type="dxa"/>
            <w:vAlign w:val="center"/>
          </w:tcPr>
          <w:p w14:paraId="0AEC4A53" w14:textId="3D19E884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9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596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B600A07" w14:textId="78485B8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5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6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</w:tcPr>
          <w:p w14:paraId="73F651AA" w14:textId="112FF92D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6D2BF8" w:rsidRPr="00F278F2" w14:paraId="68334428" w14:textId="4BA7E17D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73658F51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A3812BC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Male</w:t>
            </w:r>
          </w:p>
        </w:tc>
        <w:tc>
          <w:tcPr>
            <w:tcW w:w="1350" w:type="dxa"/>
          </w:tcPr>
          <w:p w14:paraId="743376F5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39.3 (4291)</w:t>
            </w:r>
          </w:p>
        </w:tc>
        <w:tc>
          <w:tcPr>
            <w:tcW w:w="1800" w:type="dxa"/>
            <w:vAlign w:val="center"/>
          </w:tcPr>
          <w:p w14:paraId="6A72C53A" w14:textId="546E237F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1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3867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5678BD6" w14:textId="25EC046E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5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4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0282667C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78E7A32E" w14:textId="5FA25001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11CAB2BD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Education level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37B36F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No education</w:t>
            </w:r>
          </w:p>
        </w:tc>
        <w:tc>
          <w:tcPr>
            <w:tcW w:w="1350" w:type="dxa"/>
          </w:tcPr>
          <w:p w14:paraId="7BEB7AB1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7.7 (2895)</w:t>
            </w:r>
          </w:p>
        </w:tc>
        <w:tc>
          <w:tcPr>
            <w:tcW w:w="1800" w:type="dxa"/>
            <w:vAlign w:val="center"/>
          </w:tcPr>
          <w:p w14:paraId="731D1C7F" w14:textId="62E6840E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7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2620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CEE28C" w14:textId="50053708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4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</w:tcPr>
          <w:p w14:paraId="70E40F9A" w14:textId="4BBEE63D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6D2BF8" w:rsidRPr="00F278F2" w14:paraId="2299A05F" w14:textId="78378499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696C19AA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2175A2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Primary</w:t>
            </w:r>
          </w:p>
        </w:tc>
        <w:tc>
          <w:tcPr>
            <w:tcW w:w="1350" w:type="dxa"/>
          </w:tcPr>
          <w:p w14:paraId="65AAB0C0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9.7 (3283)</w:t>
            </w:r>
          </w:p>
        </w:tc>
        <w:tc>
          <w:tcPr>
            <w:tcW w:w="1800" w:type="dxa"/>
            <w:vAlign w:val="center"/>
          </w:tcPr>
          <w:p w14:paraId="7B0938A0" w14:textId="0CE8E129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7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295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4B9AFA" w14:textId="3EDB383C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2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04E6D2F4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7FA517CB" w14:textId="26378760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7AAA2A0F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1C8193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Secondary</w:t>
            </w:r>
          </w:p>
        </w:tc>
        <w:tc>
          <w:tcPr>
            <w:tcW w:w="1350" w:type="dxa"/>
          </w:tcPr>
          <w:p w14:paraId="79A3D577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8.7 (3046)</w:t>
            </w:r>
          </w:p>
        </w:tc>
        <w:tc>
          <w:tcPr>
            <w:tcW w:w="1800" w:type="dxa"/>
            <w:vAlign w:val="center"/>
          </w:tcPr>
          <w:p w14:paraId="22D4EDBC" w14:textId="529B011A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2741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413A2E" w14:textId="2BCE425E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6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3B513236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407A1885" w14:textId="35000E45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7B8EC8F8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C0C675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College or above</w:t>
            </w:r>
          </w:p>
        </w:tc>
        <w:tc>
          <w:tcPr>
            <w:tcW w:w="1350" w:type="dxa"/>
          </w:tcPr>
          <w:p w14:paraId="118A53CB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3.8 (1676)</w:t>
            </w:r>
          </w:p>
        </w:tc>
        <w:tc>
          <w:tcPr>
            <w:tcW w:w="1800" w:type="dxa"/>
            <w:vAlign w:val="center"/>
          </w:tcPr>
          <w:p w14:paraId="6E43BC0D" w14:textId="2710076B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9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51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BD4BB2" w14:textId="5DB11A1D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5E303FF0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4B824455" w14:textId="7C11AFFA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270B7478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Wealth quintile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7FE460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Poorest</w:t>
            </w:r>
          </w:p>
        </w:tc>
        <w:tc>
          <w:tcPr>
            <w:tcW w:w="1350" w:type="dxa"/>
          </w:tcPr>
          <w:p w14:paraId="2E692D57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9.9 (2184)</w:t>
            </w:r>
          </w:p>
        </w:tc>
        <w:tc>
          <w:tcPr>
            <w:tcW w:w="1800" w:type="dxa"/>
            <w:vAlign w:val="center"/>
          </w:tcPr>
          <w:p w14:paraId="7BD631B2" w14:textId="017DD044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8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2065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FD1CD4" w14:textId="37921FAE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</w:tcPr>
          <w:p w14:paraId="4D990933" w14:textId="75938241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D2BF8" w:rsidRPr="00F278F2" w14:paraId="7DFC3FEC" w14:textId="0302BB47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5F845FEC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60C1EA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Poorer</w:t>
            </w:r>
          </w:p>
        </w:tc>
        <w:tc>
          <w:tcPr>
            <w:tcW w:w="1350" w:type="dxa"/>
          </w:tcPr>
          <w:p w14:paraId="3EFC1E67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9.7 (2075)</w:t>
            </w:r>
          </w:p>
        </w:tc>
        <w:tc>
          <w:tcPr>
            <w:tcW w:w="1800" w:type="dxa"/>
            <w:vAlign w:val="center"/>
          </w:tcPr>
          <w:p w14:paraId="4739F9AD" w14:textId="0FC0CFBB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5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950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271A93" w14:textId="633D718C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1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1AD74CCA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71CBA01E" w14:textId="50A9AB7D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512D3FBD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F30B01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Middle</w:t>
            </w:r>
          </w:p>
        </w:tc>
        <w:tc>
          <w:tcPr>
            <w:tcW w:w="1350" w:type="dxa"/>
          </w:tcPr>
          <w:p w14:paraId="39F9FAEF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0.4 (2134)</w:t>
            </w:r>
          </w:p>
        </w:tc>
        <w:tc>
          <w:tcPr>
            <w:tcW w:w="1800" w:type="dxa"/>
            <w:vAlign w:val="center"/>
          </w:tcPr>
          <w:p w14:paraId="3979466E" w14:textId="7435A39C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8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96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1C66EF" w14:textId="162C3851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7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1824BD8B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0219A395" w14:textId="54883CE2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2BCA827B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FC6B99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Richer</w:t>
            </w:r>
          </w:p>
        </w:tc>
        <w:tc>
          <w:tcPr>
            <w:tcW w:w="1350" w:type="dxa"/>
          </w:tcPr>
          <w:p w14:paraId="78B887EC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9.8 (2112)</w:t>
            </w:r>
          </w:p>
        </w:tc>
        <w:tc>
          <w:tcPr>
            <w:tcW w:w="1800" w:type="dxa"/>
            <w:vAlign w:val="center"/>
          </w:tcPr>
          <w:p w14:paraId="3151CCEA" w14:textId="32F09F46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5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87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43638A" w14:textId="7C8FBCFA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0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09949D92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48C6EFBE" w14:textId="256D99FF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2CA54859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D5412B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Richest</w:t>
            </w:r>
          </w:p>
        </w:tc>
        <w:tc>
          <w:tcPr>
            <w:tcW w:w="1350" w:type="dxa"/>
          </w:tcPr>
          <w:p w14:paraId="1F32005D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0.3 (2395)</w:t>
            </w:r>
          </w:p>
        </w:tc>
        <w:tc>
          <w:tcPr>
            <w:tcW w:w="1800" w:type="dxa"/>
            <w:vAlign w:val="center"/>
          </w:tcPr>
          <w:p w14:paraId="67CD9405" w14:textId="7CF7C280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4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977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44BF48" w14:textId="2A2EFDDB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3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4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78B988B3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67219CB5" w14:textId="00BE3CA8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12E83168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Place of residence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BC0D0A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Urban</w:t>
            </w:r>
          </w:p>
        </w:tc>
        <w:tc>
          <w:tcPr>
            <w:tcW w:w="1350" w:type="dxa"/>
          </w:tcPr>
          <w:p w14:paraId="794D238D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5.5 (3765)</w:t>
            </w:r>
          </w:p>
        </w:tc>
        <w:tc>
          <w:tcPr>
            <w:tcW w:w="1800" w:type="dxa"/>
            <w:vAlign w:val="center"/>
          </w:tcPr>
          <w:p w14:paraId="2B874D82" w14:textId="57A865B6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6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330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59E038" w14:textId="54B47F5F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3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46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</w:tcPr>
          <w:p w14:paraId="1D29B5A7" w14:textId="36F8FE7C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D2BF8" w:rsidRPr="00F278F2" w14:paraId="7D5C7BA7" w14:textId="642A791F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0F85A945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BB638E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Rural</w:t>
            </w:r>
          </w:p>
        </w:tc>
        <w:tc>
          <w:tcPr>
            <w:tcW w:w="1350" w:type="dxa"/>
          </w:tcPr>
          <w:p w14:paraId="50E70DDC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74.5 (7135)</w:t>
            </w:r>
          </w:p>
        </w:tc>
        <w:tc>
          <w:tcPr>
            <w:tcW w:w="1800" w:type="dxa"/>
            <w:vAlign w:val="center"/>
          </w:tcPr>
          <w:p w14:paraId="447B4B20" w14:textId="74250B96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4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6530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0B9181" w14:textId="00B54095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7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6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4C757B1B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7251DB46" w14:textId="52009F10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6000C41B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Division of residence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8702530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Dhaka</w:t>
            </w:r>
          </w:p>
        </w:tc>
        <w:tc>
          <w:tcPr>
            <w:tcW w:w="1350" w:type="dxa"/>
          </w:tcPr>
          <w:p w14:paraId="214F7310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3.4 (1439)</w:t>
            </w:r>
          </w:p>
        </w:tc>
        <w:tc>
          <w:tcPr>
            <w:tcW w:w="1800" w:type="dxa"/>
            <w:vAlign w:val="center"/>
          </w:tcPr>
          <w:p w14:paraId="510FB0E6" w14:textId="5773BA15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3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22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FFDF15E" w14:textId="48FDF0E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4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</w:tcPr>
          <w:p w14:paraId="7CE303FF" w14:textId="0947B31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D2BF8" w:rsidRPr="00F278F2" w14:paraId="1BBC0F7F" w14:textId="2C1D5003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4956013E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37A8843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proofErr w:type="spellStart"/>
            <w:r w:rsidRPr="00F278F2">
              <w:rPr>
                <w:sz w:val="22"/>
                <w:szCs w:val="22"/>
              </w:rPr>
              <w:t>Chattagram</w:t>
            </w:r>
            <w:proofErr w:type="spellEnd"/>
          </w:p>
        </w:tc>
        <w:tc>
          <w:tcPr>
            <w:tcW w:w="1350" w:type="dxa"/>
          </w:tcPr>
          <w:p w14:paraId="0ECA1290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6.9 (1453)</w:t>
            </w:r>
          </w:p>
        </w:tc>
        <w:tc>
          <w:tcPr>
            <w:tcW w:w="1800" w:type="dxa"/>
            <w:vAlign w:val="center"/>
          </w:tcPr>
          <w:p w14:paraId="0B45F4DC" w14:textId="19560754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7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29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936D5D5" w14:textId="62023F5E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8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7B935F06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4999951D" w14:textId="5FB16483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18AB488A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E0AA1F5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proofErr w:type="spellStart"/>
            <w:r w:rsidRPr="00F278F2">
              <w:rPr>
                <w:sz w:val="22"/>
                <w:szCs w:val="22"/>
              </w:rPr>
              <w:t>Barishal</w:t>
            </w:r>
            <w:proofErr w:type="spellEnd"/>
          </w:p>
        </w:tc>
        <w:tc>
          <w:tcPr>
            <w:tcW w:w="1350" w:type="dxa"/>
          </w:tcPr>
          <w:p w14:paraId="78F42D4F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5.7 (1160)</w:t>
            </w:r>
          </w:p>
        </w:tc>
        <w:tc>
          <w:tcPr>
            <w:tcW w:w="1800" w:type="dxa"/>
            <w:vAlign w:val="center"/>
          </w:tcPr>
          <w:p w14:paraId="4C81F519" w14:textId="32A14B22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03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A7B32E6" w14:textId="15CF4B21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3369CEAE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2DABEA61" w14:textId="7D2AC1EC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23FA5241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323D7C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Khulna</w:t>
            </w:r>
          </w:p>
        </w:tc>
        <w:tc>
          <w:tcPr>
            <w:tcW w:w="1350" w:type="dxa"/>
          </w:tcPr>
          <w:p w14:paraId="036DAEE5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2.4 (1486)</w:t>
            </w:r>
          </w:p>
        </w:tc>
        <w:tc>
          <w:tcPr>
            <w:tcW w:w="1800" w:type="dxa"/>
            <w:vAlign w:val="center"/>
          </w:tcPr>
          <w:p w14:paraId="36559D09" w14:textId="1687716A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34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DB2970" w14:textId="30A49E31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5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6C5E7D55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7DB4617B" w14:textId="7FFB16CB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374B624E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0726B9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Mymensingh</w:t>
            </w:r>
          </w:p>
        </w:tc>
        <w:tc>
          <w:tcPr>
            <w:tcW w:w="1350" w:type="dxa"/>
          </w:tcPr>
          <w:p w14:paraId="47655F9F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8.2 (1235)</w:t>
            </w:r>
          </w:p>
        </w:tc>
        <w:tc>
          <w:tcPr>
            <w:tcW w:w="1800" w:type="dxa"/>
            <w:vAlign w:val="center"/>
          </w:tcPr>
          <w:p w14:paraId="0B2678C5" w14:textId="271EF72B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131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123D7E" w14:textId="0D7636F1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5EA65FC2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279177F7" w14:textId="2FB4729D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0C0CA5E5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44FF8E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Rajshahi</w:t>
            </w:r>
          </w:p>
        </w:tc>
        <w:tc>
          <w:tcPr>
            <w:tcW w:w="1350" w:type="dxa"/>
          </w:tcPr>
          <w:p w14:paraId="5E0CE1B8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4.2 (1400)</w:t>
            </w:r>
          </w:p>
        </w:tc>
        <w:tc>
          <w:tcPr>
            <w:tcW w:w="1800" w:type="dxa"/>
            <w:vAlign w:val="center"/>
          </w:tcPr>
          <w:p w14:paraId="6FF4AA27" w14:textId="2615D314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5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28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F3C48B4" w14:textId="5DF3E06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2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389DC268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15D37129" w14:textId="1737F3AA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12B40A56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FD4349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Rangpur</w:t>
            </w:r>
          </w:p>
        </w:tc>
        <w:tc>
          <w:tcPr>
            <w:tcW w:w="1350" w:type="dxa"/>
          </w:tcPr>
          <w:p w14:paraId="520B0A48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3.0 (1455)</w:t>
            </w:r>
          </w:p>
        </w:tc>
        <w:tc>
          <w:tcPr>
            <w:tcW w:w="1800" w:type="dxa"/>
            <w:vAlign w:val="center"/>
          </w:tcPr>
          <w:p w14:paraId="1B6E2262" w14:textId="0B62C11E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366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963FEE" w14:textId="18309919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588B791A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16F4A416" w14:textId="79B1CB0F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6BA8E811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DBBA87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Sylhet</w:t>
            </w:r>
          </w:p>
        </w:tc>
        <w:tc>
          <w:tcPr>
            <w:tcW w:w="1350" w:type="dxa"/>
          </w:tcPr>
          <w:p w14:paraId="0D8FAB88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6.5 (1272)</w:t>
            </w:r>
          </w:p>
        </w:tc>
        <w:tc>
          <w:tcPr>
            <w:tcW w:w="1800" w:type="dxa"/>
            <w:vAlign w:val="center"/>
          </w:tcPr>
          <w:p w14:paraId="3FF62402" w14:textId="69DC6E9D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114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B435C1" w14:textId="6B29DC52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34C7FEE1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5F70F8E2" w14:textId="7789BDF3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53952A1B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Overweight/</w:t>
            </w:r>
          </w:p>
          <w:p w14:paraId="1C7D3FA1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Obesity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BFEB399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No</w:t>
            </w:r>
          </w:p>
        </w:tc>
        <w:tc>
          <w:tcPr>
            <w:tcW w:w="1350" w:type="dxa"/>
          </w:tcPr>
          <w:p w14:paraId="453C9939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75.6 (8213)</w:t>
            </w:r>
          </w:p>
        </w:tc>
        <w:tc>
          <w:tcPr>
            <w:tcW w:w="1800" w:type="dxa"/>
            <w:vAlign w:val="center"/>
          </w:tcPr>
          <w:p w14:paraId="50A4CBE3" w14:textId="3498CDDA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1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757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0CEF2BA" w14:textId="3B5896FA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8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6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</w:tcPr>
          <w:p w14:paraId="7A4906AA" w14:textId="1EAE3D3E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D2BF8" w:rsidRPr="00F278F2" w14:paraId="3846E5B3" w14:textId="5E919D78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0C08CF6B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90A0321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</w:tcPr>
          <w:p w14:paraId="2026D8DD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4.4 (2687)</w:t>
            </w:r>
          </w:p>
        </w:tc>
        <w:tc>
          <w:tcPr>
            <w:tcW w:w="1800" w:type="dxa"/>
            <w:vAlign w:val="center"/>
          </w:tcPr>
          <w:p w14:paraId="60B7469C" w14:textId="230EC4B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9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226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D5A61E4" w14:textId="5D2E9FDA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2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1352EC39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0A0D98CC" w14:textId="6F3D0233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</w:tcPr>
          <w:p w14:paraId="12E6E0B7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Hypertension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E479A68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No</w:t>
            </w:r>
          </w:p>
        </w:tc>
        <w:tc>
          <w:tcPr>
            <w:tcW w:w="1350" w:type="dxa"/>
          </w:tcPr>
          <w:p w14:paraId="5BFB5E06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75.6 (8213)</w:t>
            </w:r>
          </w:p>
        </w:tc>
        <w:tc>
          <w:tcPr>
            <w:tcW w:w="1800" w:type="dxa"/>
            <w:vAlign w:val="center"/>
          </w:tcPr>
          <w:p w14:paraId="5267E504" w14:textId="62B159C2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.9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721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552E8A4" w14:textId="721CB565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0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5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</w:tcPr>
          <w:p w14:paraId="128A40E9" w14:textId="1D703CBB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D2BF8" w:rsidRPr="00F278F2" w14:paraId="0DF79892" w14:textId="5CE8F127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</w:tcPr>
          <w:p w14:paraId="46AB8DB2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E67B95C" w14:textId="77777777" w:rsidR="006D2BF8" w:rsidRPr="00F278F2" w:rsidRDefault="006D2BF8" w:rsidP="001A2D13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</w:tcPr>
          <w:p w14:paraId="2C3ED424" w14:textId="77777777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4.4 (2687)</w:t>
            </w:r>
          </w:p>
        </w:tc>
        <w:tc>
          <w:tcPr>
            <w:tcW w:w="1800" w:type="dxa"/>
            <w:vAlign w:val="center"/>
          </w:tcPr>
          <w:p w14:paraId="33A1C109" w14:textId="07FEF44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1 (</w:t>
            </w:r>
            <w:r w:rsidRPr="001A2D13">
              <w:rPr>
                <w:rFonts w:ascii="Arial" w:hAnsi="Arial" w:cs="Arial"/>
                <w:color w:val="000000"/>
                <w:sz w:val="20"/>
                <w:szCs w:val="20"/>
              </w:rPr>
              <w:t>261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15D3B21" w14:textId="76C9B7EC" w:rsidR="006D2BF8" w:rsidRPr="00F278F2" w:rsidRDefault="006D2BF8" w:rsidP="001A2D13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0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5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</w:tcPr>
          <w:p w14:paraId="6F783C15" w14:textId="77777777" w:rsidR="006D2BF8" w:rsidRDefault="006D2BF8" w:rsidP="001A2D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E61BA0F" w14:textId="77777777" w:rsidR="00DA5E6C" w:rsidRDefault="00DA5E6C" w:rsidP="00DA5E6C"/>
    <w:sectPr w:rsidR="00DA5E6C" w:rsidSect="00680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B7F"/>
    <w:rsid w:val="000237D8"/>
    <w:rsid w:val="000522F4"/>
    <w:rsid w:val="000846FD"/>
    <w:rsid w:val="000D71E6"/>
    <w:rsid w:val="001328A7"/>
    <w:rsid w:val="00163BC8"/>
    <w:rsid w:val="00167973"/>
    <w:rsid w:val="001954B5"/>
    <w:rsid w:val="001A2D13"/>
    <w:rsid w:val="001A439B"/>
    <w:rsid w:val="001E1F69"/>
    <w:rsid w:val="00223D66"/>
    <w:rsid w:val="002533C6"/>
    <w:rsid w:val="002D36C4"/>
    <w:rsid w:val="00317D48"/>
    <w:rsid w:val="004233AD"/>
    <w:rsid w:val="004863F2"/>
    <w:rsid w:val="004B114E"/>
    <w:rsid w:val="004F153E"/>
    <w:rsid w:val="00503E1F"/>
    <w:rsid w:val="00504B13"/>
    <w:rsid w:val="0055514D"/>
    <w:rsid w:val="005675CC"/>
    <w:rsid w:val="00585068"/>
    <w:rsid w:val="005A4D76"/>
    <w:rsid w:val="005F300F"/>
    <w:rsid w:val="00602A68"/>
    <w:rsid w:val="00604373"/>
    <w:rsid w:val="006168B0"/>
    <w:rsid w:val="0068011F"/>
    <w:rsid w:val="00680624"/>
    <w:rsid w:val="006A57F9"/>
    <w:rsid w:val="006D2BF8"/>
    <w:rsid w:val="00707C6B"/>
    <w:rsid w:val="00802702"/>
    <w:rsid w:val="00813DC9"/>
    <w:rsid w:val="008373AD"/>
    <w:rsid w:val="008470FC"/>
    <w:rsid w:val="008B7375"/>
    <w:rsid w:val="008C45CD"/>
    <w:rsid w:val="008C764B"/>
    <w:rsid w:val="008F1A3E"/>
    <w:rsid w:val="009511D5"/>
    <w:rsid w:val="00996B82"/>
    <w:rsid w:val="009F3C32"/>
    <w:rsid w:val="00A67DA2"/>
    <w:rsid w:val="00B016AE"/>
    <w:rsid w:val="00B24B88"/>
    <w:rsid w:val="00B46D31"/>
    <w:rsid w:val="00B955CD"/>
    <w:rsid w:val="00BA4BB4"/>
    <w:rsid w:val="00BC6F74"/>
    <w:rsid w:val="00C26BCB"/>
    <w:rsid w:val="00C40725"/>
    <w:rsid w:val="00C71B41"/>
    <w:rsid w:val="00CB3671"/>
    <w:rsid w:val="00CE4F3A"/>
    <w:rsid w:val="00D138D4"/>
    <w:rsid w:val="00D94031"/>
    <w:rsid w:val="00DA5E6C"/>
    <w:rsid w:val="00DA71CD"/>
    <w:rsid w:val="00DC369C"/>
    <w:rsid w:val="00DE31D8"/>
    <w:rsid w:val="00DF27D4"/>
    <w:rsid w:val="00E85C55"/>
    <w:rsid w:val="00E9163C"/>
    <w:rsid w:val="00EC767A"/>
    <w:rsid w:val="00EE2F98"/>
    <w:rsid w:val="00EF4B7F"/>
    <w:rsid w:val="00F278F2"/>
    <w:rsid w:val="00FE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A1DAE"/>
  <w15:chartTrackingRefBased/>
  <w15:docId w15:val="{37FF2D0C-44C4-0543-963B-310FA5280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3A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57F9"/>
    <w:rPr>
      <w:kern w:val="0"/>
      <w:sz w:val="22"/>
      <w:szCs w:val="22"/>
      <w14:ligatures w14:val="none"/>
    </w:rPr>
  </w:style>
  <w:style w:type="character" w:customStyle="1" w:styleId="stratlabel">
    <w:name w:val="stratlabel"/>
    <w:basedOn w:val="DefaultParagraphFont"/>
    <w:rsid w:val="005F300F"/>
  </w:style>
  <w:style w:type="character" w:customStyle="1" w:styleId="stratn">
    <w:name w:val="stratn"/>
    <w:basedOn w:val="DefaultParagraphFont"/>
    <w:rsid w:val="005F300F"/>
  </w:style>
  <w:style w:type="table" w:styleId="TableGrid">
    <w:name w:val="Table Grid"/>
    <w:basedOn w:val="TableNormal"/>
    <w:uiPriority w:val="39"/>
    <w:rsid w:val="008B7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71B4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3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3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3C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3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F3C32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8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9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8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9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07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101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90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7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1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7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0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3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5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8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9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5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4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5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8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7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9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4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5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4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8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9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6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1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3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7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7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8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43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7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2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4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6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Gulam Muhammed Al Kibria</cp:lastModifiedBy>
  <cp:revision>8</cp:revision>
  <dcterms:created xsi:type="dcterms:W3CDTF">2023-11-09T00:21:00Z</dcterms:created>
  <dcterms:modified xsi:type="dcterms:W3CDTF">2024-01-22T19:39:00Z</dcterms:modified>
</cp:coreProperties>
</file>